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anscript numb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ucleotide chang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mino acid change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C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07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1057G&gt;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D353N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C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07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1910C&gt;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P637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CEH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158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806C&gt;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T269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TP13A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220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1065C&gt;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plicing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BCH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00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1628G&gt;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R543H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PC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02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3527C&gt;T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T1176M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NMT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11308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1064G&gt;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R355H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REM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189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574G&gt;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A192T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LAU</w:t>
            </w:r>
          </w:p>
        </w:tc>
        <w:tc>
          <w:tcPr>
            <w:tcW w:w="213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26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562G&gt;A</w:t>
            </w:r>
          </w:p>
        </w:tc>
        <w:tc>
          <w:tcPr>
            <w:tcW w:w="213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E188K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YROBP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NM_00333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.67C&gt;T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.R23C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lim</dc:creator>
  <dc:description/>
  <dc:language>en-US</dc:language>
  <cp:lastModifiedBy>马丽敏</cp:lastModifiedBy>
  <dcterms:modified xsi:type="dcterms:W3CDTF">2018-08-25T13:0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